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A6D7C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drawing>
          <wp:inline distT="0" distB="0" distL="114300" distR="114300">
            <wp:extent cx="5400040" cy="2088515"/>
            <wp:effectExtent l="0" t="0" r="0" b="0"/>
            <wp:docPr id="5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C08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chematic representation of 3′-UTR of </w:t>
      </w: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human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DCD4 mRNA reporter with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without the miR-2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5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eed-binding site (red)</w:t>
      </w:r>
    </w:p>
    <w:p w14:paraId="305CEB84">
      <w:pPr>
        <w:rPr>
          <w:b w:val="0"/>
          <w:bCs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513771"/>
    <w:rsid w:val="0C513771"/>
    <w:rsid w:val="11625F1D"/>
    <w:rsid w:val="1D3C0411"/>
    <w:rsid w:val="2E91366A"/>
    <w:rsid w:val="656B131E"/>
    <w:rsid w:val="672B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06</Characters>
  <Lines>0</Lines>
  <Paragraphs>0</Paragraphs>
  <TotalTime>0</TotalTime>
  <ScaleCrop>false</ScaleCrop>
  <LinksUpToDate>false</LinksUpToDate>
  <CharactersWithSpaces>12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08:33:00Z</dcterms:created>
  <dc:creator>杨慧娟</dc:creator>
  <cp:lastModifiedBy>杨慧娟</cp:lastModifiedBy>
  <dcterms:modified xsi:type="dcterms:W3CDTF">2026-06-18T08:4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3ABA78DFA94D4EE7BAD1461D0F36946F_11</vt:lpwstr>
  </property>
  <property fmtid="{D5CDD505-2E9C-101B-9397-08002B2CF9AE}" pid="4" name="KSOTemplateDocerSaveRecord">
    <vt:lpwstr>eyJoZGlkIjoiN2I0ZDlhZWVmYTRiODAwYTEzNDhhNjJhMWJiMzZmYmUiLCJ1c2VySWQiOiIzODk2MjUwOTYifQ==</vt:lpwstr>
  </property>
</Properties>
</file>